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4EC181" w14:textId="49525091" w:rsidR="00177609" w:rsidRPr="001B2684" w:rsidRDefault="00393012" w:rsidP="001B26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bookmarkStart w:id="0" w:name="_GoBack"/>
      <w:bookmarkEnd w:id="0"/>
      <w:r w:rsidR="00177609" w:rsidRPr="001B268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77609" w:rsidRPr="001B2684">
        <w:rPr>
          <w:rFonts w:ascii="Times New Roman" w:hAnsi="Times New Roman" w:cs="Times New Roman"/>
          <w:sz w:val="24"/>
          <w:szCs w:val="24"/>
        </w:rPr>
        <w:t xml:space="preserve"> Metrics for proteins in </w:t>
      </w:r>
      <w:r w:rsidR="002165E0">
        <w:rPr>
          <w:rFonts w:ascii="Times New Roman" w:hAnsi="Times New Roman" w:cs="Times New Roman"/>
          <w:sz w:val="24"/>
          <w:szCs w:val="24"/>
        </w:rPr>
        <w:t xml:space="preserve">the </w:t>
      </w:r>
      <w:r w:rsidR="00177609" w:rsidRPr="001B2684">
        <w:rPr>
          <w:rFonts w:ascii="Times New Roman" w:hAnsi="Times New Roman" w:cs="Times New Roman"/>
          <w:sz w:val="24"/>
          <w:szCs w:val="24"/>
        </w:rPr>
        <w:t>Amyloid Atlas</w:t>
      </w:r>
    </w:p>
    <w:tbl>
      <w:tblPr>
        <w:tblStyle w:val="TableGridLight"/>
        <w:tblW w:w="7204" w:type="dxa"/>
        <w:tblLook w:val="04A0" w:firstRow="1" w:lastRow="0" w:firstColumn="1" w:lastColumn="0" w:noHBand="0" w:noVBand="1"/>
      </w:tblPr>
      <w:tblGrid>
        <w:gridCol w:w="1755"/>
        <w:gridCol w:w="1605"/>
        <w:gridCol w:w="1842"/>
        <w:gridCol w:w="1055"/>
        <w:gridCol w:w="947"/>
      </w:tblGrid>
      <w:tr w:rsidR="00177609" w:rsidRPr="001B2684" w14:paraId="12AA74F9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617BA532" w14:textId="77777777" w:rsidR="00177609" w:rsidRPr="001B2684" w:rsidRDefault="00177609" w:rsidP="001B2684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B2684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Accession ID</w:t>
            </w:r>
          </w:p>
        </w:tc>
        <w:tc>
          <w:tcPr>
            <w:tcW w:w="1605" w:type="dxa"/>
            <w:noWrap/>
            <w:hideMark/>
          </w:tcPr>
          <w:p w14:paraId="5F7D5883" w14:textId="27E575E1" w:rsidR="00177609" w:rsidRPr="001B2684" w:rsidRDefault="00177609" w:rsidP="001B2684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B2684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1842" w:type="dxa"/>
            <w:noWrap/>
            <w:hideMark/>
          </w:tcPr>
          <w:p w14:paraId="66B98243" w14:textId="77777777" w:rsidR="00177609" w:rsidRPr="001B2684" w:rsidRDefault="00177609" w:rsidP="001B2684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B2684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Predicted TMD</w:t>
            </w:r>
          </w:p>
        </w:tc>
        <w:tc>
          <w:tcPr>
            <w:tcW w:w="1055" w:type="dxa"/>
            <w:noWrap/>
            <w:hideMark/>
          </w:tcPr>
          <w:p w14:paraId="75C73B06" w14:textId="77777777" w:rsidR="00177609" w:rsidRPr="001B2684" w:rsidRDefault="00177609" w:rsidP="001B2684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B2684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Zif</w:t>
            </w:r>
          </w:p>
        </w:tc>
        <w:tc>
          <w:tcPr>
            <w:tcW w:w="947" w:type="dxa"/>
            <w:noWrap/>
            <w:hideMark/>
          </w:tcPr>
          <w:p w14:paraId="77304A97" w14:textId="77777777" w:rsidR="00177609" w:rsidRPr="001B2684" w:rsidRDefault="00177609" w:rsidP="001B2684">
            <w:pPr>
              <w:pStyle w:val="Caption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proofErr w:type="spellStart"/>
            <w:r w:rsidRPr="001B2684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pAD</w:t>
            </w:r>
            <w:proofErr w:type="spellEnd"/>
          </w:p>
        </w:tc>
      </w:tr>
      <w:tr w:rsidR="00177609" w:rsidRPr="001B2684" w14:paraId="67309478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30564083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69020</w:t>
            </w:r>
          </w:p>
        </w:tc>
        <w:tc>
          <w:tcPr>
            <w:tcW w:w="1605" w:type="dxa"/>
            <w:noWrap/>
            <w:hideMark/>
          </w:tcPr>
          <w:p w14:paraId="77F5A313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AUR31</w:t>
            </w:r>
          </w:p>
        </w:tc>
        <w:tc>
          <w:tcPr>
            <w:tcW w:w="1842" w:type="dxa"/>
            <w:noWrap/>
            <w:hideMark/>
          </w:tcPr>
          <w:p w14:paraId="257E06AA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6ED27DD9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947" w:type="dxa"/>
            <w:noWrap/>
            <w:hideMark/>
          </w:tcPr>
          <w:p w14:paraId="1C32E2B9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4</w:t>
            </w:r>
          </w:p>
        </w:tc>
      </w:tr>
      <w:tr w:rsidR="00177609" w:rsidRPr="001B2684" w14:paraId="10D37BC2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4DBCA173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82042</w:t>
            </w:r>
          </w:p>
        </w:tc>
        <w:tc>
          <w:tcPr>
            <w:tcW w:w="1605" w:type="dxa"/>
            <w:noWrap/>
            <w:hideMark/>
          </w:tcPr>
          <w:p w14:paraId="588A9B28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UPE35</w:t>
            </w:r>
          </w:p>
        </w:tc>
        <w:tc>
          <w:tcPr>
            <w:tcW w:w="1842" w:type="dxa"/>
            <w:noWrap/>
            <w:hideMark/>
          </w:tcPr>
          <w:p w14:paraId="586F3A53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3E1D7877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47" w:type="dxa"/>
            <w:noWrap/>
            <w:hideMark/>
          </w:tcPr>
          <w:p w14:paraId="0BA33FCE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</w:t>
            </w:r>
          </w:p>
        </w:tc>
      </w:tr>
      <w:tr w:rsidR="00177609" w:rsidRPr="001B2684" w14:paraId="2B530A58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1C3F849D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37840</w:t>
            </w:r>
          </w:p>
        </w:tc>
        <w:tc>
          <w:tcPr>
            <w:tcW w:w="1605" w:type="dxa"/>
            <w:noWrap/>
            <w:hideMark/>
          </w:tcPr>
          <w:p w14:paraId="4BCF4B48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SNCA</w:t>
            </w:r>
          </w:p>
        </w:tc>
        <w:tc>
          <w:tcPr>
            <w:tcW w:w="1842" w:type="dxa"/>
            <w:noWrap/>
            <w:hideMark/>
          </w:tcPr>
          <w:p w14:paraId="6A87F799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7D329EBE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947" w:type="dxa"/>
            <w:noWrap/>
            <w:hideMark/>
          </w:tcPr>
          <w:p w14:paraId="1A00CA06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7</w:t>
            </w:r>
          </w:p>
        </w:tc>
      </w:tr>
      <w:tr w:rsidR="00177609" w:rsidRPr="001B2684" w14:paraId="6F87E96B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376DCEDC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O14960</w:t>
            </w:r>
          </w:p>
        </w:tc>
        <w:tc>
          <w:tcPr>
            <w:tcW w:w="1605" w:type="dxa"/>
            <w:noWrap/>
            <w:hideMark/>
          </w:tcPr>
          <w:p w14:paraId="0AA58D3D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LECT2</w:t>
            </w:r>
          </w:p>
        </w:tc>
        <w:tc>
          <w:tcPr>
            <w:tcW w:w="1842" w:type="dxa"/>
            <w:noWrap/>
            <w:hideMark/>
          </w:tcPr>
          <w:p w14:paraId="0C28234C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7ADECEAE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47" w:type="dxa"/>
            <w:noWrap/>
            <w:hideMark/>
          </w:tcPr>
          <w:p w14:paraId="50ABF2A1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2</w:t>
            </w:r>
          </w:p>
        </w:tc>
      </w:tr>
      <w:tr w:rsidR="00177609" w:rsidRPr="001B2684" w14:paraId="48054DB1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4C12B365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0DOX8</w:t>
            </w:r>
          </w:p>
        </w:tc>
        <w:tc>
          <w:tcPr>
            <w:tcW w:w="1605" w:type="dxa"/>
            <w:noWrap/>
            <w:hideMark/>
          </w:tcPr>
          <w:p w14:paraId="0478F78C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IGGL</w:t>
            </w:r>
          </w:p>
        </w:tc>
        <w:tc>
          <w:tcPr>
            <w:tcW w:w="1842" w:type="dxa"/>
            <w:noWrap/>
            <w:hideMark/>
          </w:tcPr>
          <w:p w14:paraId="2FBD5EC6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0EE98C27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47" w:type="dxa"/>
            <w:noWrap/>
            <w:hideMark/>
          </w:tcPr>
          <w:p w14:paraId="30B26CD1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1</w:t>
            </w:r>
          </w:p>
        </w:tc>
      </w:tr>
      <w:tr w:rsidR="00177609" w:rsidRPr="001B2684" w14:paraId="614834A2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0E8248E2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01699</w:t>
            </w:r>
          </w:p>
        </w:tc>
        <w:tc>
          <w:tcPr>
            <w:tcW w:w="1605" w:type="dxa"/>
            <w:noWrap/>
            <w:hideMark/>
          </w:tcPr>
          <w:p w14:paraId="3732C7D1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IGLV1_44</w:t>
            </w:r>
          </w:p>
        </w:tc>
        <w:tc>
          <w:tcPr>
            <w:tcW w:w="1842" w:type="dxa"/>
            <w:noWrap/>
            <w:hideMark/>
          </w:tcPr>
          <w:p w14:paraId="32285BDE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51591D4D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947" w:type="dxa"/>
            <w:noWrap/>
            <w:hideMark/>
          </w:tcPr>
          <w:p w14:paraId="62C60204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9</w:t>
            </w:r>
          </w:p>
        </w:tc>
      </w:tr>
      <w:tr w:rsidR="00177609" w:rsidRPr="001B2684" w14:paraId="1721C7A4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2A181B3F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Q9NUM4</w:t>
            </w:r>
          </w:p>
        </w:tc>
        <w:tc>
          <w:tcPr>
            <w:tcW w:w="1605" w:type="dxa"/>
            <w:noWrap/>
            <w:hideMark/>
          </w:tcPr>
          <w:p w14:paraId="79DA050B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TMEM106B</w:t>
            </w:r>
          </w:p>
        </w:tc>
        <w:tc>
          <w:tcPr>
            <w:tcW w:w="1842" w:type="dxa"/>
            <w:noWrap/>
            <w:hideMark/>
          </w:tcPr>
          <w:p w14:paraId="3C0069F0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76ECE83D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47" w:type="dxa"/>
            <w:noWrap/>
            <w:hideMark/>
          </w:tcPr>
          <w:p w14:paraId="79965402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0</w:t>
            </w:r>
          </w:p>
        </w:tc>
      </w:tr>
      <w:tr w:rsidR="00177609" w:rsidRPr="001B2684" w14:paraId="45E0FF3E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05F49C3F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10997</w:t>
            </w:r>
          </w:p>
        </w:tc>
        <w:tc>
          <w:tcPr>
            <w:tcW w:w="1605" w:type="dxa"/>
            <w:noWrap/>
            <w:hideMark/>
          </w:tcPr>
          <w:p w14:paraId="141AE32C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IAPP</w:t>
            </w:r>
          </w:p>
        </w:tc>
        <w:tc>
          <w:tcPr>
            <w:tcW w:w="1842" w:type="dxa"/>
            <w:noWrap/>
            <w:hideMark/>
          </w:tcPr>
          <w:p w14:paraId="6689D0FF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5023A173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47" w:type="dxa"/>
            <w:noWrap/>
            <w:hideMark/>
          </w:tcPr>
          <w:p w14:paraId="01F59851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7</w:t>
            </w:r>
          </w:p>
        </w:tc>
      </w:tr>
      <w:tr w:rsidR="00177609" w:rsidRPr="001B2684" w14:paraId="006D4676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63ACC09F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00441</w:t>
            </w:r>
          </w:p>
        </w:tc>
        <w:tc>
          <w:tcPr>
            <w:tcW w:w="1605" w:type="dxa"/>
            <w:noWrap/>
            <w:hideMark/>
          </w:tcPr>
          <w:p w14:paraId="75666F19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SOD1</w:t>
            </w:r>
          </w:p>
        </w:tc>
        <w:tc>
          <w:tcPr>
            <w:tcW w:w="1842" w:type="dxa"/>
            <w:noWrap/>
            <w:hideMark/>
          </w:tcPr>
          <w:p w14:paraId="75C0FC07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079192C1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947" w:type="dxa"/>
            <w:noWrap/>
            <w:hideMark/>
          </w:tcPr>
          <w:p w14:paraId="76B7B37A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4</w:t>
            </w:r>
          </w:p>
        </w:tc>
      </w:tr>
      <w:tr w:rsidR="00177609" w:rsidRPr="001B2684" w14:paraId="7FA09EAD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7B34C926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Q03689</w:t>
            </w:r>
          </w:p>
        </w:tc>
        <w:tc>
          <w:tcPr>
            <w:tcW w:w="1605" w:type="dxa"/>
            <w:noWrap/>
            <w:hideMark/>
          </w:tcPr>
          <w:p w14:paraId="33159E0F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het_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F5D7000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1E9EA5F1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947" w:type="dxa"/>
            <w:noWrap/>
            <w:hideMark/>
          </w:tcPr>
          <w:p w14:paraId="4750BE48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0</w:t>
            </w:r>
          </w:p>
        </w:tc>
      </w:tr>
      <w:tr w:rsidR="00177609" w:rsidRPr="001B2684" w14:paraId="7C1105D8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4FF460D6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01308</w:t>
            </w:r>
          </w:p>
        </w:tc>
        <w:tc>
          <w:tcPr>
            <w:tcW w:w="1605" w:type="dxa"/>
            <w:noWrap/>
            <w:hideMark/>
          </w:tcPr>
          <w:p w14:paraId="6D33D3AC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INS</w:t>
            </w:r>
          </w:p>
        </w:tc>
        <w:tc>
          <w:tcPr>
            <w:tcW w:w="1842" w:type="dxa"/>
            <w:noWrap/>
            <w:hideMark/>
          </w:tcPr>
          <w:p w14:paraId="784C56D5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23AC1235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947" w:type="dxa"/>
            <w:noWrap/>
            <w:hideMark/>
          </w:tcPr>
          <w:p w14:paraId="1B43333A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4</w:t>
            </w:r>
          </w:p>
        </w:tc>
      </w:tr>
      <w:tr w:rsidR="00177609" w:rsidRPr="001B2684" w14:paraId="40AC1680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341A1E24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Q9VSR3</w:t>
            </w:r>
          </w:p>
        </w:tc>
        <w:tc>
          <w:tcPr>
            <w:tcW w:w="1605" w:type="dxa"/>
            <w:noWrap/>
            <w:hideMark/>
          </w:tcPr>
          <w:p w14:paraId="6903097E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orb2</w:t>
            </w:r>
          </w:p>
        </w:tc>
        <w:tc>
          <w:tcPr>
            <w:tcW w:w="1842" w:type="dxa"/>
            <w:noWrap/>
            <w:hideMark/>
          </w:tcPr>
          <w:p w14:paraId="34900C61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1537A468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47" w:type="dxa"/>
            <w:noWrap/>
            <w:hideMark/>
          </w:tcPr>
          <w:p w14:paraId="12AAE1FB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6</w:t>
            </w:r>
          </w:p>
        </w:tc>
      </w:tr>
      <w:tr w:rsidR="00177609" w:rsidRPr="001B2684" w14:paraId="24A413C2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24E80ECF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Q13148</w:t>
            </w:r>
          </w:p>
        </w:tc>
        <w:tc>
          <w:tcPr>
            <w:tcW w:w="1605" w:type="dxa"/>
            <w:noWrap/>
            <w:hideMark/>
          </w:tcPr>
          <w:p w14:paraId="758CDAA9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TARDBP</w:t>
            </w:r>
          </w:p>
        </w:tc>
        <w:tc>
          <w:tcPr>
            <w:tcW w:w="1842" w:type="dxa"/>
            <w:noWrap/>
            <w:hideMark/>
          </w:tcPr>
          <w:p w14:paraId="37AD7FD4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160DBA5D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47" w:type="dxa"/>
            <w:noWrap/>
            <w:hideMark/>
          </w:tcPr>
          <w:p w14:paraId="27B34D2A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0</w:t>
            </w:r>
          </w:p>
        </w:tc>
      </w:tr>
      <w:tr w:rsidR="00177609" w:rsidRPr="001B2684" w14:paraId="4E1E933E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4596C89A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35637</w:t>
            </w:r>
          </w:p>
        </w:tc>
        <w:tc>
          <w:tcPr>
            <w:tcW w:w="1605" w:type="dxa"/>
            <w:noWrap/>
            <w:hideMark/>
          </w:tcPr>
          <w:p w14:paraId="449A8E97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FUS</w:t>
            </w:r>
          </w:p>
        </w:tc>
        <w:tc>
          <w:tcPr>
            <w:tcW w:w="1842" w:type="dxa"/>
            <w:noWrap/>
            <w:hideMark/>
          </w:tcPr>
          <w:p w14:paraId="785D1E1B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2758D730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47" w:type="dxa"/>
            <w:noWrap/>
            <w:hideMark/>
          </w:tcPr>
          <w:p w14:paraId="16441D23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6</w:t>
            </w:r>
          </w:p>
        </w:tc>
      </w:tr>
      <w:tr w:rsidR="00177609" w:rsidRPr="001B2684" w14:paraId="725ED19C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06038EF6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Q13546</w:t>
            </w:r>
          </w:p>
        </w:tc>
        <w:tc>
          <w:tcPr>
            <w:tcW w:w="1605" w:type="dxa"/>
            <w:noWrap/>
            <w:hideMark/>
          </w:tcPr>
          <w:p w14:paraId="51903A40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RIPK1</w:t>
            </w:r>
          </w:p>
        </w:tc>
        <w:tc>
          <w:tcPr>
            <w:tcW w:w="1842" w:type="dxa"/>
            <w:noWrap/>
            <w:hideMark/>
          </w:tcPr>
          <w:p w14:paraId="25177CA6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1115A627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47" w:type="dxa"/>
            <w:noWrap/>
            <w:hideMark/>
          </w:tcPr>
          <w:p w14:paraId="0693E257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0</w:t>
            </w:r>
          </w:p>
        </w:tc>
      </w:tr>
      <w:tr w:rsidR="00177609" w:rsidRPr="001B2684" w14:paraId="4D790543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3A9C3BBE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01714</w:t>
            </w:r>
          </w:p>
        </w:tc>
        <w:tc>
          <w:tcPr>
            <w:tcW w:w="1605" w:type="dxa"/>
            <w:noWrap/>
            <w:hideMark/>
          </w:tcPr>
          <w:p w14:paraId="16ACBB6C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IGLV3_19</w:t>
            </w:r>
          </w:p>
        </w:tc>
        <w:tc>
          <w:tcPr>
            <w:tcW w:w="1842" w:type="dxa"/>
            <w:noWrap/>
            <w:hideMark/>
          </w:tcPr>
          <w:p w14:paraId="7B9ED813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17D459CD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47" w:type="dxa"/>
            <w:noWrap/>
            <w:hideMark/>
          </w:tcPr>
          <w:p w14:paraId="4885BB8E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7</w:t>
            </w:r>
          </w:p>
        </w:tc>
      </w:tr>
      <w:tr w:rsidR="00177609" w:rsidRPr="001B2684" w14:paraId="5B8B5BE0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36CBAA8A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52948</w:t>
            </w:r>
          </w:p>
        </w:tc>
        <w:tc>
          <w:tcPr>
            <w:tcW w:w="1605" w:type="dxa"/>
            <w:noWrap/>
            <w:hideMark/>
          </w:tcPr>
          <w:p w14:paraId="3E5A49BF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NUP98</w:t>
            </w:r>
          </w:p>
        </w:tc>
        <w:tc>
          <w:tcPr>
            <w:tcW w:w="1842" w:type="dxa"/>
            <w:noWrap/>
            <w:hideMark/>
          </w:tcPr>
          <w:p w14:paraId="28CC0785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364938B5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47" w:type="dxa"/>
            <w:noWrap/>
            <w:hideMark/>
          </w:tcPr>
          <w:p w14:paraId="321144DB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7</w:t>
            </w:r>
          </w:p>
        </w:tc>
      </w:tr>
      <w:tr w:rsidR="00177609" w:rsidRPr="001B2684" w14:paraId="1920F1F3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0C5083CF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lastRenderedPageBreak/>
              <w:t>O14776</w:t>
            </w:r>
          </w:p>
        </w:tc>
        <w:tc>
          <w:tcPr>
            <w:tcW w:w="1605" w:type="dxa"/>
            <w:noWrap/>
            <w:hideMark/>
          </w:tcPr>
          <w:p w14:paraId="07DD511A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TCERG1</w:t>
            </w:r>
          </w:p>
        </w:tc>
        <w:tc>
          <w:tcPr>
            <w:tcW w:w="1842" w:type="dxa"/>
            <w:noWrap/>
            <w:hideMark/>
          </w:tcPr>
          <w:p w14:paraId="507D0F10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68B7B0A0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47" w:type="dxa"/>
            <w:noWrap/>
            <w:hideMark/>
          </w:tcPr>
          <w:p w14:paraId="69FFE5D4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44</w:t>
            </w:r>
          </w:p>
        </w:tc>
      </w:tr>
      <w:tr w:rsidR="00177609" w:rsidRPr="001B2684" w14:paraId="0B91CAEA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1FEEBB64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10636</w:t>
            </w:r>
          </w:p>
        </w:tc>
        <w:tc>
          <w:tcPr>
            <w:tcW w:w="1605" w:type="dxa"/>
            <w:noWrap/>
            <w:hideMark/>
          </w:tcPr>
          <w:p w14:paraId="2497A314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MAPT</w:t>
            </w:r>
          </w:p>
        </w:tc>
        <w:tc>
          <w:tcPr>
            <w:tcW w:w="1842" w:type="dxa"/>
            <w:noWrap/>
            <w:hideMark/>
          </w:tcPr>
          <w:p w14:paraId="6857EF22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107DE663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47" w:type="dxa"/>
            <w:noWrap/>
            <w:hideMark/>
          </w:tcPr>
          <w:p w14:paraId="48FC212E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8</w:t>
            </w:r>
          </w:p>
        </w:tc>
      </w:tr>
      <w:tr w:rsidR="00177609" w:rsidRPr="001B2684" w14:paraId="1A105055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73222761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23727</w:t>
            </w:r>
          </w:p>
        </w:tc>
        <w:tc>
          <w:tcPr>
            <w:tcW w:w="1605" w:type="dxa"/>
            <w:noWrap/>
            <w:hideMark/>
          </w:tcPr>
          <w:p w14:paraId="004DB32C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IK3R1</w:t>
            </w:r>
          </w:p>
        </w:tc>
        <w:tc>
          <w:tcPr>
            <w:tcW w:w="1842" w:type="dxa"/>
            <w:noWrap/>
            <w:hideMark/>
          </w:tcPr>
          <w:p w14:paraId="3FDF4712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73B65E32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47" w:type="dxa"/>
            <w:noWrap/>
            <w:hideMark/>
          </w:tcPr>
          <w:p w14:paraId="36489887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2</w:t>
            </w:r>
          </w:p>
        </w:tc>
      </w:tr>
      <w:tr w:rsidR="00177609" w:rsidRPr="001B2684" w14:paraId="0E996B85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7EE685D2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Q92734</w:t>
            </w:r>
          </w:p>
        </w:tc>
        <w:tc>
          <w:tcPr>
            <w:tcW w:w="1605" w:type="dxa"/>
            <w:noWrap/>
            <w:hideMark/>
          </w:tcPr>
          <w:p w14:paraId="6CA8CB4A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TFG</w:t>
            </w:r>
          </w:p>
        </w:tc>
        <w:tc>
          <w:tcPr>
            <w:tcW w:w="1842" w:type="dxa"/>
            <w:noWrap/>
            <w:hideMark/>
          </w:tcPr>
          <w:p w14:paraId="228BB56B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64BB9420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47" w:type="dxa"/>
            <w:noWrap/>
            <w:hideMark/>
          </w:tcPr>
          <w:p w14:paraId="0B2E69B1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9</w:t>
            </w:r>
          </w:p>
        </w:tc>
      </w:tr>
      <w:tr w:rsidR="00177609" w:rsidRPr="001B2684" w14:paraId="42F993F0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2EBE73FB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04925</w:t>
            </w:r>
          </w:p>
        </w:tc>
        <w:tc>
          <w:tcPr>
            <w:tcW w:w="1605" w:type="dxa"/>
            <w:noWrap/>
            <w:hideMark/>
          </w:tcPr>
          <w:p w14:paraId="5B743388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rnp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3E9CFF6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0BDBC4E5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47" w:type="dxa"/>
            <w:noWrap/>
            <w:hideMark/>
          </w:tcPr>
          <w:p w14:paraId="091D4555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6</w:t>
            </w:r>
          </w:p>
        </w:tc>
      </w:tr>
      <w:tr w:rsidR="00177609" w:rsidRPr="001B2684" w14:paraId="66F810B7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7BAD31A8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01275</w:t>
            </w:r>
          </w:p>
        </w:tc>
        <w:tc>
          <w:tcPr>
            <w:tcW w:w="1605" w:type="dxa"/>
            <w:noWrap/>
            <w:hideMark/>
          </w:tcPr>
          <w:p w14:paraId="3E56E135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GCG</w:t>
            </w:r>
          </w:p>
        </w:tc>
        <w:tc>
          <w:tcPr>
            <w:tcW w:w="1842" w:type="dxa"/>
            <w:noWrap/>
            <w:hideMark/>
          </w:tcPr>
          <w:p w14:paraId="260A8CBE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7DC60A5E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47" w:type="dxa"/>
            <w:noWrap/>
            <w:hideMark/>
          </w:tcPr>
          <w:p w14:paraId="3188C4F1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2</w:t>
            </w:r>
          </w:p>
        </w:tc>
      </w:tr>
      <w:tr w:rsidR="00177609" w:rsidRPr="001B2684" w14:paraId="6F694E06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55A61B0A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04273</w:t>
            </w:r>
          </w:p>
        </w:tc>
        <w:tc>
          <w:tcPr>
            <w:tcW w:w="1605" w:type="dxa"/>
            <w:noWrap/>
            <w:hideMark/>
          </w:tcPr>
          <w:p w14:paraId="60683150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RNP</w:t>
            </w:r>
          </w:p>
        </w:tc>
        <w:tc>
          <w:tcPr>
            <w:tcW w:w="1842" w:type="dxa"/>
            <w:noWrap/>
            <w:hideMark/>
          </w:tcPr>
          <w:p w14:paraId="1838AC5F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513977FA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947" w:type="dxa"/>
            <w:noWrap/>
            <w:hideMark/>
          </w:tcPr>
          <w:p w14:paraId="24BC85E4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5</w:t>
            </w:r>
          </w:p>
        </w:tc>
      </w:tr>
      <w:tr w:rsidR="00177609" w:rsidRPr="001B2684" w14:paraId="5E49C630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35E31FFC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02766</w:t>
            </w:r>
          </w:p>
        </w:tc>
        <w:tc>
          <w:tcPr>
            <w:tcW w:w="1605" w:type="dxa"/>
            <w:noWrap/>
            <w:hideMark/>
          </w:tcPr>
          <w:p w14:paraId="654EDE49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TTR</w:t>
            </w:r>
          </w:p>
        </w:tc>
        <w:tc>
          <w:tcPr>
            <w:tcW w:w="1842" w:type="dxa"/>
            <w:noWrap/>
            <w:hideMark/>
          </w:tcPr>
          <w:p w14:paraId="1DB28B43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65953CAA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947" w:type="dxa"/>
            <w:noWrap/>
            <w:hideMark/>
          </w:tcPr>
          <w:p w14:paraId="29452FDC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1</w:t>
            </w:r>
          </w:p>
        </w:tc>
      </w:tr>
      <w:tr w:rsidR="00177609" w:rsidRPr="001B2684" w14:paraId="7F259044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4F451347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05067</w:t>
            </w:r>
          </w:p>
        </w:tc>
        <w:tc>
          <w:tcPr>
            <w:tcW w:w="1605" w:type="dxa"/>
            <w:noWrap/>
            <w:hideMark/>
          </w:tcPr>
          <w:p w14:paraId="28015D97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APP</w:t>
            </w:r>
          </w:p>
        </w:tc>
        <w:tc>
          <w:tcPr>
            <w:tcW w:w="1842" w:type="dxa"/>
            <w:noWrap/>
            <w:hideMark/>
          </w:tcPr>
          <w:p w14:paraId="577038AE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073B485A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47" w:type="dxa"/>
            <w:noWrap/>
            <w:hideMark/>
          </w:tcPr>
          <w:p w14:paraId="08534FB5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0</w:t>
            </w:r>
          </w:p>
        </w:tc>
      </w:tr>
      <w:tr w:rsidR="00177609" w:rsidRPr="001B2684" w14:paraId="4110A8B4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5F1C85C6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04156</w:t>
            </w:r>
          </w:p>
        </w:tc>
        <w:tc>
          <w:tcPr>
            <w:tcW w:w="1605" w:type="dxa"/>
            <w:noWrap/>
            <w:hideMark/>
          </w:tcPr>
          <w:p w14:paraId="6444ED8C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RNP</w:t>
            </w:r>
          </w:p>
        </w:tc>
        <w:tc>
          <w:tcPr>
            <w:tcW w:w="1842" w:type="dxa"/>
            <w:noWrap/>
            <w:hideMark/>
          </w:tcPr>
          <w:p w14:paraId="4359EDEC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55" w:type="dxa"/>
            <w:noWrap/>
            <w:hideMark/>
          </w:tcPr>
          <w:p w14:paraId="6C095D4F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47" w:type="dxa"/>
            <w:noWrap/>
            <w:hideMark/>
          </w:tcPr>
          <w:p w14:paraId="3E4D9317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5</w:t>
            </w:r>
          </w:p>
        </w:tc>
      </w:tr>
      <w:tr w:rsidR="00177609" w:rsidRPr="001B2684" w14:paraId="39AE1281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3724E8F1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Q92804</w:t>
            </w:r>
          </w:p>
        </w:tc>
        <w:tc>
          <w:tcPr>
            <w:tcW w:w="1605" w:type="dxa"/>
            <w:noWrap/>
            <w:hideMark/>
          </w:tcPr>
          <w:p w14:paraId="1E094071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TAF15</w:t>
            </w:r>
          </w:p>
        </w:tc>
        <w:tc>
          <w:tcPr>
            <w:tcW w:w="1842" w:type="dxa"/>
            <w:noWrap/>
            <w:hideMark/>
          </w:tcPr>
          <w:p w14:paraId="63F9EF30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0659F0DD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47" w:type="dxa"/>
            <w:noWrap/>
            <w:hideMark/>
          </w:tcPr>
          <w:p w14:paraId="4379FB64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3</w:t>
            </w:r>
          </w:p>
        </w:tc>
      </w:tr>
      <w:tr w:rsidR="00177609" w:rsidRPr="001B2684" w14:paraId="1658C898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6608BD45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O14979</w:t>
            </w:r>
          </w:p>
        </w:tc>
        <w:tc>
          <w:tcPr>
            <w:tcW w:w="1605" w:type="dxa"/>
            <w:noWrap/>
            <w:hideMark/>
          </w:tcPr>
          <w:p w14:paraId="7851FB2C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HNRNPDL</w:t>
            </w:r>
          </w:p>
        </w:tc>
        <w:tc>
          <w:tcPr>
            <w:tcW w:w="1842" w:type="dxa"/>
            <w:noWrap/>
            <w:hideMark/>
          </w:tcPr>
          <w:p w14:paraId="7C1DB187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1A3093A3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47" w:type="dxa"/>
            <w:noWrap/>
            <w:hideMark/>
          </w:tcPr>
          <w:p w14:paraId="549C96FA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5</w:t>
            </w:r>
          </w:p>
        </w:tc>
      </w:tr>
      <w:tr w:rsidR="00177609" w:rsidRPr="001B2684" w14:paraId="1AA4BA3E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6714258A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09651</w:t>
            </w:r>
          </w:p>
        </w:tc>
        <w:tc>
          <w:tcPr>
            <w:tcW w:w="1605" w:type="dxa"/>
            <w:noWrap/>
            <w:hideMark/>
          </w:tcPr>
          <w:p w14:paraId="0AF1136D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HNRNPA1</w:t>
            </w:r>
          </w:p>
        </w:tc>
        <w:tc>
          <w:tcPr>
            <w:tcW w:w="1842" w:type="dxa"/>
            <w:noWrap/>
            <w:hideMark/>
          </w:tcPr>
          <w:p w14:paraId="5D82EC7A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02B6E0C9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47" w:type="dxa"/>
            <w:noWrap/>
            <w:hideMark/>
          </w:tcPr>
          <w:p w14:paraId="3CDA380A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4</w:t>
            </w:r>
          </w:p>
        </w:tc>
      </w:tr>
      <w:tr w:rsidR="00177609" w:rsidRPr="001B2684" w14:paraId="4915BB69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3C89A880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Q9Y572</w:t>
            </w:r>
          </w:p>
        </w:tc>
        <w:tc>
          <w:tcPr>
            <w:tcW w:w="1605" w:type="dxa"/>
            <w:noWrap/>
            <w:hideMark/>
          </w:tcPr>
          <w:p w14:paraId="08121763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RIPK3</w:t>
            </w:r>
          </w:p>
        </w:tc>
        <w:tc>
          <w:tcPr>
            <w:tcW w:w="1842" w:type="dxa"/>
            <w:noWrap/>
            <w:hideMark/>
          </w:tcPr>
          <w:p w14:paraId="3917DF1F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63D77DE7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47" w:type="dxa"/>
            <w:noWrap/>
            <w:hideMark/>
          </w:tcPr>
          <w:p w14:paraId="5D05F85C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4</w:t>
            </w:r>
          </w:p>
        </w:tc>
      </w:tr>
      <w:tr w:rsidR="00177609" w:rsidRPr="001B2684" w14:paraId="1B11421A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61C38AC0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61769</w:t>
            </w:r>
          </w:p>
        </w:tc>
        <w:tc>
          <w:tcPr>
            <w:tcW w:w="1605" w:type="dxa"/>
            <w:noWrap/>
            <w:hideMark/>
          </w:tcPr>
          <w:p w14:paraId="25AEDF43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B2M</w:t>
            </w:r>
          </w:p>
        </w:tc>
        <w:tc>
          <w:tcPr>
            <w:tcW w:w="1842" w:type="dxa"/>
            <w:noWrap/>
            <w:hideMark/>
          </w:tcPr>
          <w:p w14:paraId="40B7DC51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5" w:type="dxa"/>
            <w:noWrap/>
            <w:hideMark/>
          </w:tcPr>
          <w:p w14:paraId="688BD422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47" w:type="dxa"/>
            <w:noWrap/>
            <w:hideMark/>
          </w:tcPr>
          <w:p w14:paraId="57560BD8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0</w:t>
            </w:r>
          </w:p>
        </w:tc>
      </w:tr>
      <w:tr w:rsidR="00177609" w:rsidRPr="001B2684" w14:paraId="6DFB0014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002190C1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22626</w:t>
            </w:r>
          </w:p>
        </w:tc>
        <w:tc>
          <w:tcPr>
            <w:tcW w:w="1605" w:type="dxa"/>
            <w:noWrap/>
            <w:hideMark/>
          </w:tcPr>
          <w:p w14:paraId="22BADD29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HNRNPA2B1</w:t>
            </w:r>
          </w:p>
        </w:tc>
        <w:tc>
          <w:tcPr>
            <w:tcW w:w="1842" w:type="dxa"/>
            <w:noWrap/>
            <w:hideMark/>
          </w:tcPr>
          <w:p w14:paraId="75C32557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5A7C72B7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47" w:type="dxa"/>
            <w:noWrap/>
            <w:hideMark/>
          </w:tcPr>
          <w:p w14:paraId="7349B6E9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0</w:t>
            </w:r>
          </w:p>
        </w:tc>
      </w:tr>
      <w:tr w:rsidR="00177609" w:rsidRPr="001B2684" w14:paraId="18C57434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513EEDC9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0DJI8</w:t>
            </w:r>
          </w:p>
        </w:tc>
        <w:tc>
          <w:tcPr>
            <w:tcW w:w="1605" w:type="dxa"/>
            <w:noWrap/>
            <w:hideMark/>
          </w:tcPr>
          <w:p w14:paraId="76350EDC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SAA1</w:t>
            </w:r>
          </w:p>
        </w:tc>
        <w:tc>
          <w:tcPr>
            <w:tcW w:w="1842" w:type="dxa"/>
            <w:noWrap/>
            <w:hideMark/>
          </w:tcPr>
          <w:p w14:paraId="6C87FBC4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55" w:type="dxa"/>
            <w:noWrap/>
            <w:hideMark/>
          </w:tcPr>
          <w:p w14:paraId="37D27322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47" w:type="dxa"/>
            <w:noWrap/>
            <w:hideMark/>
          </w:tcPr>
          <w:p w14:paraId="1F97AC9B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</w:t>
            </w:r>
          </w:p>
        </w:tc>
      </w:tr>
      <w:tr w:rsidR="00177609" w:rsidRPr="001B2684" w14:paraId="72C4C215" w14:textId="77777777" w:rsidTr="001B2684">
        <w:trPr>
          <w:trHeight w:val="20"/>
        </w:trPr>
        <w:tc>
          <w:tcPr>
            <w:tcW w:w="1755" w:type="dxa"/>
            <w:noWrap/>
            <w:hideMark/>
          </w:tcPr>
          <w:p w14:paraId="6A07A3B6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05367</w:t>
            </w:r>
          </w:p>
        </w:tc>
        <w:tc>
          <w:tcPr>
            <w:tcW w:w="1605" w:type="dxa"/>
            <w:noWrap/>
            <w:hideMark/>
          </w:tcPr>
          <w:p w14:paraId="42207F7E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Saa2</w:t>
            </w:r>
          </w:p>
        </w:tc>
        <w:tc>
          <w:tcPr>
            <w:tcW w:w="1842" w:type="dxa"/>
            <w:noWrap/>
            <w:hideMark/>
          </w:tcPr>
          <w:p w14:paraId="73C7E0B5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5" w:type="dxa"/>
            <w:noWrap/>
            <w:hideMark/>
          </w:tcPr>
          <w:p w14:paraId="56047B16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47" w:type="dxa"/>
            <w:noWrap/>
            <w:hideMark/>
          </w:tcPr>
          <w:p w14:paraId="04F2D43C" w14:textId="77777777" w:rsidR="00177609" w:rsidRPr="001B2684" w:rsidRDefault="00177609" w:rsidP="001B2684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1B268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015699FE" w14:textId="77777777" w:rsidR="00177609" w:rsidRPr="00390982" w:rsidRDefault="00177609" w:rsidP="00A639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0982" w:rsidDel="00F649D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F0C6C5" w14:textId="77777777" w:rsidR="00177609" w:rsidRPr="00097A23" w:rsidRDefault="00177609" w:rsidP="00A63944">
      <w:pPr>
        <w:spacing w:line="480" w:lineRule="auto"/>
      </w:pPr>
    </w:p>
    <w:sectPr w:rsidR="00177609" w:rsidRPr="00097A23" w:rsidSect="00732EA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4B439D" w14:textId="77777777" w:rsidR="00643BCE" w:rsidRDefault="00643BCE" w:rsidP="004C5084">
      <w:pPr>
        <w:spacing w:line="240" w:lineRule="auto"/>
      </w:pPr>
      <w:r>
        <w:separator/>
      </w:r>
    </w:p>
  </w:endnote>
  <w:endnote w:type="continuationSeparator" w:id="0">
    <w:p w14:paraId="506464D4" w14:textId="77777777" w:rsidR="00643BCE" w:rsidRDefault="00643BCE" w:rsidP="004C50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037824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F0D52A" w14:textId="34A8DD2A" w:rsidR="0066345B" w:rsidRDefault="0066345B" w:rsidP="0066345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5BB9BA" w14:textId="77777777" w:rsidR="0066345B" w:rsidRDefault="006634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4928673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237FF0" w14:textId="2E784634" w:rsidR="0066345B" w:rsidRDefault="0066345B" w:rsidP="0066345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9301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4BAC73" w14:textId="77777777" w:rsidR="0066345B" w:rsidRDefault="006634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DEBC43" w14:textId="77777777" w:rsidR="00643BCE" w:rsidRDefault="00643BCE" w:rsidP="004C5084">
      <w:pPr>
        <w:spacing w:line="240" w:lineRule="auto"/>
      </w:pPr>
      <w:r>
        <w:separator/>
      </w:r>
    </w:p>
  </w:footnote>
  <w:footnote w:type="continuationSeparator" w:id="0">
    <w:p w14:paraId="7CE002FB" w14:textId="77777777" w:rsidR="00643BCE" w:rsidRDefault="00643BCE" w:rsidP="004C508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B2FF4"/>
    <w:multiLevelType w:val="multilevel"/>
    <w:tmpl w:val="A5E48A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46B260E"/>
    <w:multiLevelType w:val="multilevel"/>
    <w:tmpl w:val="280E0F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9F23F81"/>
    <w:multiLevelType w:val="multilevel"/>
    <w:tmpl w:val="10CA860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53D6790"/>
    <w:multiLevelType w:val="multilevel"/>
    <w:tmpl w:val="85B270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73E60D1"/>
    <w:multiLevelType w:val="multilevel"/>
    <w:tmpl w:val="0E88D58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F8F"/>
    <w:rsid w:val="00003B05"/>
    <w:rsid w:val="00012566"/>
    <w:rsid w:val="0001350F"/>
    <w:rsid w:val="00021E2E"/>
    <w:rsid w:val="00027E5A"/>
    <w:rsid w:val="0003190C"/>
    <w:rsid w:val="000372CB"/>
    <w:rsid w:val="00047ABF"/>
    <w:rsid w:val="00053A3D"/>
    <w:rsid w:val="000550D6"/>
    <w:rsid w:val="00055782"/>
    <w:rsid w:val="0005600D"/>
    <w:rsid w:val="00056992"/>
    <w:rsid w:val="00061171"/>
    <w:rsid w:val="00081A9F"/>
    <w:rsid w:val="000846DC"/>
    <w:rsid w:val="00084776"/>
    <w:rsid w:val="00091D0F"/>
    <w:rsid w:val="000958CB"/>
    <w:rsid w:val="00097A23"/>
    <w:rsid w:val="000A6F10"/>
    <w:rsid w:val="000B430D"/>
    <w:rsid w:val="000C1728"/>
    <w:rsid w:val="000C4422"/>
    <w:rsid w:val="000C4D50"/>
    <w:rsid w:val="000C4EA4"/>
    <w:rsid w:val="000C52FE"/>
    <w:rsid w:val="000D194C"/>
    <w:rsid w:val="000E0C9B"/>
    <w:rsid w:val="000E70DE"/>
    <w:rsid w:val="000E7302"/>
    <w:rsid w:val="000F075D"/>
    <w:rsid w:val="000F7E6F"/>
    <w:rsid w:val="00104000"/>
    <w:rsid w:val="00111274"/>
    <w:rsid w:val="0011387D"/>
    <w:rsid w:val="00115B5C"/>
    <w:rsid w:val="00126C54"/>
    <w:rsid w:val="00126D19"/>
    <w:rsid w:val="00131A19"/>
    <w:rsid w:val="00133FD6"/>
    <w:rsid w:val="00150B3E"/>
    <w:rsid w:val="001522FA"/>
    <w:rsid w:val="0015585E"/>
    <w:rsid w:val="00165956"/>
    <w:rsid w:val="00166886"/>
    <w:rsid w:val="00166D54"/>
    <w:rsid w:val="001710EF"/>
    <w:rsid w:val="001740C9"/>
    <w:rsid w:val="00177609"/>
    <w:rsid w:val="00177BCA"/>
    <w:rsid w:val="001969C7"/>
    <w:rsid w:val="001A1A81"/>
    <w:rsid w:val="001A3F08"/>
    <w:rsid w:val="001A7DBD"/>
    <w:rsid w:val="001B0B49"/>
    <w:rsid w:val="001B1CB7"/>
    <w:rsid w:val="001B2684"/>
    <w:rsid w:val="001B3132"/>
    <w:rsid w:val="001B6227"/>
    <w:rsid w:val="001B6718"/>
    <w:rsid w:val="001B6869"/>
    <w:rsid w:val="001C35C1"/>
    <w:rsid w:val="001C44AB"/>
    <w:rsid w:val="001C739C"/>
    <w:rsid w:val="001D43D4"/>
    <w:rsid w:val="001E2C54"/>
    <w:rsid w:val="001E5496"/>
    <w:rsid w:val="001E6743"/>
    <w:rsid w:val="001E7E9E"/>
    <w:rsid w:val="001F0B2D"/>
    <w:rsid w:val="001F4A89"/>
    <w:rsid w:val="001F74F3"/>
    <w:rsid w:val="00205D59"/>
    <w:rsid w:val="00206935"/>
    <w:rsid w:val="0020703E"/>
    <w:rsid w:val="002100D5"/>
    <w:rsid w:val="00214E21"/>
    <w:rsid w:val="002165E0"/>
    <w:rsid w:val="00220DD6"/>
    <w:rsid w:val="00222FAE"/>
    <w:rsid w:val="0023017E"/>
    <w:rsid w:val="002322A4"/>
    <w:rsid w:val="00232DE9"/>
    <w:rsid w:val="00235127"/>
    <w:rsid w:val="0023535A"/>
    <w:rsid w:val="0023649D"/>
    <w:rsid w:val="002409BC"/>
    <w:rsid w:val="00242B64"/>
    <w:rsid w:val="002430AB"/>
    <w:rsid w:val="002456CF"/>
    <w:rsid w:val="00250065"/>
    <w:rsid w:val="00253E1C"/>
    <w:rsid w:val="00260C37"/>
    <w:rsid w:val="0027282E"/>
    <w:rsid w:val="0027588B"/>
    <w:rsid w:val="002777E7"/>
    <w:rsid w:val="002803F4"/>
    <w:rsid w:val="00280C21"/>
    <w:rsid w:val="002812DE"/>
    <w:rsid w:val="00284E91"/>
    <w:rsid w:val="00287556"/>
    <w:rsid w:val="00295F7E"/>
    <w:rsid w:val="00297139"/>
    <w:rsid w:val="002A4EC2"/>
    <w:rsid w:val="002A7949"/>
    <w:rsid w:val="002B2317"/>
    <w:rsid w:val="002B233E"/>
    <w:rsid w:val="002C097C"/>
    <w:rsid w:val="002C1C81"/>
    <w:rsid w:val="002C4D4E"/>
    <w:rsid w:val="002E3C0C"/>
    <w:rsid w:val="002E7047"/>
    <w:rsid w:val="002F1E14"/>
    <w:rsid w:val="002F381A"/>
    <w:rsid w:val="002F486E"/>
    <w:rsid w:val="00301535"/>
    <w:rsid w:val="00301CF3"/>
    <w:rsid w:val="00302C6E"/>
    <w:rsid w:val="0030385F"/>
    <w:rsid w:val="003241B4"/>
    <w:rsid w:val="00333130"/>
    <w:rsid w:val="00333801"/>
    <w:rsid w:val="00335164"/>
    <w:rsid w:val="003405DC"/>
    <w:rsid w:val="00341940"/>
    <w:rsid w:val="00343B01"/>
    <w:rsid w:val="00343E57"/>
    <w:rsid w:val="0034433F"/>
    <w:rsid w:val="00346A32"/>
    <w:rsid w:val="003573F5"/>
    <w:rsid w:val="00363449"/>
    <w:rsid w:val="00366721"/>
    <w:rsid w:val="003673BD"/>
    <w:rsid w:val="00383C7A"/>
    <w:rsid w:val="00383F5C"/>
    <w:rsid w:val="00390982"/>
    <w:rsid w:val="00392564"/>
    <w:rsid w:val="00393012"/>
    <w:rsid w:val="00396258"/>
    <w:rsid w:val="0039766C"/>
    <w:rsid w:val="003A2121"/>
    <w:rsid w:val="003A25F8"/>
    <w:rsid w:val="003E0BA3"/>
    <w:rsid w:val="003E3FD5"/>
    <w:rsid w:val="003E4D24"/>
    <w:rsid w:val="003E4E5B"/>
    <w:rsid w:val="003E6571"/>
    <w:rsid w:val="003E7A63"/>
    <w:rsid w:val="003F3D4C"/>
    <w:rsid w:val="003F4654"/>
    <w:rsid w:val="003F785F"/>
    <w:rsid w:val="00400BF7"/>
    <w:rsid w:val="004019D0"/>
    <w:rsid w:val="004047B7"/>
    <w:rsid w:val="00404B07"/>
    <w:rsid w:val="004107D4"/>
    <w:rsid w:val="00413C27"/>
    <w:rsid w:val="00415B91"/>
    <w:rsid w:val="004208AB"/>
    <w:rsid w:val="00422728"/>
    <w:rsid w:val="00424893"/>
    <w:rsid w:val="004338A3"/>
    <w:rsid w:val="0043593F"/>
    <w:rsid w:val="00436EDA"/>
    <w:rsid w:val="00453538"/>
    <w:rsid w:val="0046438D"/>
    <w:rsid w:val="004663A5"/>
    <w:rsid w:val="00467832"/>
    <w:rsid w:val="00475884"/>
    <w:rsid w:val="00476B25"/>
    <w:rsid w:val="00476E4E"/>
    <w:rsid w:val="00480AD9"/>
    <w:rsid w:val="0048397C"/>
    <w:rsid w:val="00495C6C"/>
    <w:rsid w:val="004B3E38"/>
    <w:rsid w:val="004B4303"/>
    <w:rsid w:val="004C26A5"/>
    <w:rsid w:val="004C5084"/>
    <w:rsid w:val="004C7A0A"/>
    <w:rsid w:val="004D0D37"/>
    <w:rsid w:val="004D0D8A"/>
    <w:rsid w:val="004D44AB"/>
    <w:rsid w:val="004E0EEE"/>
    <w:rsid w:val="004E4FA7"/>
    <w:rsid w:val="004F6257"/>
    <w:rsid w:val="00500750"/>
    <w:rsid w:val="0050394D"/>
    <w:rsid w:val="005045B7"/>
    <w:rsid w:val="00506E86"/>
    <w:rsid w:val="00510154"/>
    <w:rsid w:val="005111B7"/>
    <w:rsid w:val="00513608"/>
    <w:rsid w:val="0051766D"/>
    <w:rsid w:val="00520B86"/>
    <w:rsid w:val="00520B8A"/>
    <w:rsid w:val="00523FCE"/>
    <w:rsid w:val="00526FF7"/>
    <w:rsid w:val="00527DBA"/>
    <w:rsid w:val="00532F60"/>
    <w:rsid w:val="00536F0C"/>
    <w:rsid w:val="00537453"/>
    <w:rsid w:val="00540090"/>
    <w:rsid w:val="00542D3F"/>
    <w:rsid w:val="00543B09"/>
    <w:rsid w:val="00544E18"/>
    <w:rsid w:val="005526C6"/>
    <w:rsid w:val="00555791"/>
    <w:rsid w:val="00564747"/>
    <w:rsid w:val="00574403"/>
    <w:rsid w:val="005902D6"/>
    <w:rsid w:val="0059389B"/>
    <w:rsid w:val="00595FC8"/>
    <w:rsid w:val="005A5DEE"/>
    <w:rsid w:val="005A7CFD"/>
    <w:rsid w:val="005B6A46"/>
    <w:rsid w:val="005C4405"/>
    <w:rsid w:val="005C69DB"/>
    <w:rsid w:val="005C774B"/>
    <w:rsid w:val="005C7C11"/>
    <w:rsid w:val="005D0956"/>
    <w:rsid w:val="005E0CB0"/>
    <w:rsid w:val="005E1A52"/>
    <w:rsid w:val="005E1B6E"/>
    <w:rsid w:val="005E212F"/>
    <w:rsid w:val="005F4E51"/>
    <w:rsid w:val="00602E7F"/>
    <w:rsid w:val="00607A76"/>
    <w:rsid w:val="00610CEA"/>
    <w:rsid w:val="006170D2"/>
    <w:rsid w:val="006218C3"/>
    <w:rsid w:val="00621A12"/>
    <w:rsid w:val="00622D83"/>
    <w:rsid w:val="00623C3D"/>
    <w:rsid w:val="00623DA6"/>
    <w:rsid w:val="0062517D"/>
    <w:rsid w:val="00625337"/>
    <w:rsid w:val="0062595F"/>
    <w:rsid w:val="0063132F"/>
    <w:rsid w:val="00632283"/>
    <w:rsid w:val="00643BCE"/>
    <w:rsid w:val="0064496F"/>
    <w:rsid w:val="00650859"/>
    <w:rsid w:val="00651A82"/>
    <w:rsid w:val="00651BEC"/>
    <w:rsid w:val="00653071"/>
    <w:rsid w:val="00662A1C"/>
    <w:rsid w:val="0066345B"/>
    <w:rsid w:val="006730D1"/>
    <w:rsid w:val="00673B13"/>
    <w:rsid w:val="00681831"/>
    <w:rsid w:val="0068480F"/>
    <w:rsid w:val="006919E5"/>
    <w:rsid w:val="00692E8E"/>
    <w:rsid w:val="00692FB6"/>
    <w:rsid w:val="00695224"/>
    <w:rsid w:val="00696130"/>
    <w:rsid w:val="006B3F60"/>
    <w:rsid w:val="006C2444"/>
    <w:rsid w:val="006D1EC9"/>
    <w:rsid w:val="006D284A"/>
    <w:rsid w:val="006D381F"/>
    <w:rsid w:val="006D4400"/>
    <w:rsid w:val="006D69C1"/>
    <w:rsid w:val="006E384E"/>
    <w:rsid w:val="006F0753"/>
    <w:rsid w:val="006F0880"/>
    <w:rsid w:val="006F6B3C"/>
    <w:rsid w:val="00700D5C"/>
    <w:rsid w:val="00710050"/>
    <w:rsid w:val="00713C57"/>
    <w:rsid w:val="00717695"/>
    <w:rsid w:val="00717F57"/>
    <w:rsid w:val="00730363"/>
    <w:rsid w:val="00732EA3"/>
    <w:rsid w:val="007334EE"/>
    <w:rsid w:val="007339AC"/>
    <w:rsid w:val="00746AB7"/>
    <w:rsid w:val="00756053"/>
    <w:rsid w:val="00756317"/>
    <w:rsid w:val="00762AF8"/>
    <w:rsid w:val="007638F7"/>
    <w:rsid w:val="00765DE5"/>
    <w:rsid w:val="00771932"/>
    <w:rsid w:val="00772966"/>
    <w:rsid w:val="00775E49"/>
    <w:rsid w:val="00776150"/>
    <w:rsid w:val="00783A9E"/>
    <w:rsid w:val="00784C27"/>
    <w:rsid w:val="00786669"/>
    <w:rsid w:val="00787F72"/>
    <w:rsid w:val="007901D9"/>
    <w:rsid w:val="00796C97"/>
    <w:rsid w:val="00796E1C"/>
    <w:rsid w:val="007B4339"/>
    <w:rsid w:val="007B599C"/>
    <w:rsid w:val="007C177A"/>
    <w:rsid w:val="007C43E5"/>
    <w:rsid w:val="007D66EC"/>
    <w:rsid w:val="007D71B3"/>
    <w:rsid w:val="007D7F03"/>
    <w:rsid w:val="007E0193"/>
    <w:rsid w:val="007F7C36"/>
    <w:rsid w:val="00800E03"/>
    <w:rsid w:val="00812F58"/>
    <w:rsid w:val="0081317F"/>
    <w:rsid w:val="00816CDF"/>
    <w:rsid w:val="008212C9"/>
    <w:rsid w:val="008223A2"/>
    <w:rsid w:val="00824228"/>
    <w:rsid w:val="0082439C"/>
    <w:rsid w:val="00824C4A"/>
    <w:rsid w:val="00833653"/>
    <w:rsid w:val="00837CC3"/>
    <w:rsid w:val="008429A5"/>
    <w:rsid w:val="00842ADB"/>
    <w:rsid w:val="00842CEC"/>
    <w:rsid w:val="00847768"/>
    <w:rsid w:val="00852D18"/>
    <w:rsid w:val="00852E0E"/>
    <w:rsid w:val="008634E7"/>
    <w:rsid w:val="0086534F"/>
    <w:rsid w:val="008654EE"/>
    <w:rsid w:val="0087299A"/>
    <w:rsid w:val="0087677E"/>
    <w:rsid w:val="008B1FD3"/>
    <w:rsid w:val="008B3769"/>
    <w:rsid w:val="008B4248"/>
    <w:rsid w:val="008B5332"/>
    <w:rsid w:val="008B67A9"/>
    <w:rsid w:val="008C0A49"/>
    <w:rsid w:val="008C2A7E"/>
    <w:rsid w:val="008C3153"/>
    <w:rsid w:val="008D2308"/>
    <w:rsid w:val="008D6039"/>
    <w:rsid w:val="008E5A68"/>
    <w:rsid w:val="008E606E"/>
    <w:rsid w:val="008F2BF2"/>
    <w:rsid w:val="008F48B5"/>
    <w:rsid w:val="008F7EF3"/>
    <w:rsid w:val="00901B72"/>
    <w:rsid w:val="00901CAE"/>
    <w:rsid w:val="00903328"/>
    <w:rsid w:val="00913D2C"/>
    <w:rsid w:val="009155E3"/>
    <w:rsid w:val="0091741E"/>
    <w:rsid w:val="009246CE"/>
    <w:rsid w:val="00924C79"/>
    <w:rsid w:val="00932B0B"/>
    <w:rsid w:val="00936B6B"/>
    <w:rsid w:val="00941F24"/>
    <w:rsid w:val="009428B8"/>
    <w:rsid w:val="00944E39"/>
    <w:rsid w:val="00946CB9"/>
    <w:rsid w:val="009625D3"/>
    <w:rsid w:val="00963A6D"/>
    <w:rsid w:val="009647BE"/>
    <w:rsid w:val="00965670"/>
    <w:rsid w:val="0097585B"/>
    <w:rsid w:val="00995069"/>
    <w:rsid w:val="00995EC9"/>
    <w:rsid w:val="009A0973"/>
    <w:rsid w:val="009A2646"/>
    <w:rsid w:val="009B0C26"/>
    <w:rsid w:val="009B4D04"/>
    <w:rsid w:val="009B57A8"/>
    <w:rsid w:val="009B5882"/>
    <w:rsid w:val="009C1B94"/>
    <w:rsid w:val="009C3E7A"/>
    <w:rsid w:val="009C727A"/>
    <w:rsid w:val="009D1A12"/>
    <w:rsid w:val="009D2A01"/>
    <w:rsid w:val="009D2DFA"/>
    <w:rsid w:val="009D2FB0"/>
    <w:rsid w:val="009D3086"/>
    <w:rsid w:val="009D56BF"/>
    <w:rsid w:val="009E1ED5"/>
    <w:rsid w:val="009E4258"/>
    <w:rsid w:val="009F21CD"/>
    <w:rsid w:val="009F3E96"/>
    <w:rsid w:val="009F4FA3"/>
    <w:rsid w:val="009F60C7"/>
    <w:rsid w:val="009F74F2"/>
    <w:rsid w:val="00A0167D"/>
    <w:rsid w:val="00A03A89"/>
    <w:rsid w:val="00A04862"/>
    <w:rsid w:val="00A073D7"/>
    <w:rsid w:val="00A106DA"/>
    <w:rsid w:val="00A123F2"/>
    <w:rsid w:val="00A15692"/>
    <w:rsid w:val="00A17672"/>
    <w:rsid w:val="00A2605D"/>
    <w:rsid w:val="00A26C0E"/>
    <w:rsid w:val="00A31D6B"/>
    <w:rsid w:val="00A324F3"/>
    <w:rsid w:val="00A32B46"/>
    <w:rsid w:val="00A402D7"/>
    <w:rsid w:val="00A41C84"/>
    <w:rsid w:val="00A4616F"/>
    <w:rsid w:val="00A5322D"/>
    <w:rsid w:val="00A53B5B"/>
    <w:rsid w:val="00A5766A"/>
    <w:rsid w:val="00A60830"/>
    <w:rsid w:val="00A62C26"/>
    <w:rsid w:val="00A63944"/>
    <w:rsid w:val="00A7248D"/>
    <w:rsid w:val="00A76646"/>
    <w:rsid w:val="00A7748C"/>
    <w:rsid w:val="00A83A9B"/>
    <w:rsid w:val="00A857C2"/>
    <w:rsid w:val="00A91FF2"/>
    <w:rsid w:val="00A92F3F"/>
    <w:rsid w:val="00A9575B"/>
    <w:rsid w:val="00A965DB"/>
    <w:rsid w:val="00AA07D1"/>
    <w:rsid w:val="00AA35FD"/>
    <w:rsid w:val="00AA6147"/>
    <w:rsid w:val="00AB3A06"/>
    <w:rsid w:val="00AC4E5E"/>
    <w:rsid w:val="00AD4CD0"/>
    <w:rsid w:val="00AD6F9C"/>
    <w:rsid w:val="00AD7D31"/>
    <w:rsid w:val="00AE062B"/>
    <w:rsid w:val="00AE10EA"/>
    <w:rsid w:val="00AF344E"/>
    <w:rsid w:val="00AF37C4"/>
    <w:rsid w:val="00AF4308"/>
    <w:rsid w:val="00AF44F0"/>
    <w:rsid w:val="00AF7937"/>
    <w:rsid w:val="00AF7F25"/>
    <w:rsid w:val="00B004EA"/>
    <w:rsid w:val="00B00CD2"/>
    <w:rsid w:val="00B024D2"/>
    <w:rsid w:val="00B033A1"/>
    <w:rsid w:val="00B079C4"/>
    <w:rsid w:val="00B10D00"/>
    <w:rsid w:val="00B14BAD"/>
    <w:rsid w:val="00B15728"/>
    <w:rsid w:val="00B221C5"/>
    <w:rsid w:val="00B22A74"/>
    <w:rsid w:val="00B26648"/>
    <w:rsid w:val="00B27074"/>
    <w:rsid w:val="00B27E80"/>
    <w:rsid w:val="00B32791"/>
    <w:rsid w:val="00B342CA"/>
    <w:rsid w:val="00B36784"/>
    <w:rsid w:val="00B41DF6"/>
    <w:rsid w:val="00B430AC"/>
    <w:rsid w:val="00B44796"/>
    <w:rsid w:val="00B51293"/>
    <w:rsid w:val="00B5188E"/>
    <w:rsid w:val="00B526E8"/>
    <w:rsid w:val="00B52E97"/>
    <w:rsid w:val="00B534EB"/>
    <w:rsid w:val="00B54DAF"/>
    <w:rsid w:val="00B55490"/>
    <w:rsid w:val="00B55E8B"/>
    <w:rsid w:val="00B56A56"/>
    <w:rsid w:val="00B57BDD"/>
    <w:rsid w:val="00B61B75"/>
    <w:rsid w:val="00B62DF2"/>
    <w:rsid w:val="00B64F60"/>
    <w:rsid w:val="00B7022C"/>
    <w:rsid w:val="00B774F9"/>
    <w:rsid w:val="00B85147"/>
    <w:rsid w:val="00B87FB0"/>
    <w:rsid w:val="00BA1512"/>
    <w:rsid w:val="00BA6702"/>
    <w:rsid w:val="00BA7DB3"/>
    <w:rsid w:val="00BB5362"/>
    <w:rsid w:val="00BC0985"/>
    <w:rsid w:val="00BC2198"/>
    <w:rsid w:val="00BC6884"/>
    <w:rsid w:val="00BD2209"/>
    <w:rsid w:val="00BD2A95"/>
    <w:rsid w:val="00BE2CC9"/>
    <w:rsid w:val="00BE7FD1"/>
    <w:rsid w:val="00BF1F46"/>
    <w:rsid w:val="00BF20F4"/>
    <w:rsid w:val="00BF26B1"/>
    <w:rsid w:val="00BF3FED"/>
    <w:rsid w:val="00BF459F"/>
    <w:rsid w:val="00BF50AE"/>
    <w:rsid w:val="00C07B65"/>
    <w:rsid w:val="00C10182"/>
    <w:rsid w:val="00C103FD"/>
    <w:rsid w:val="00C130B0"/>
    <w:rsid w:val="00C24C98"/>
    <w:rsid w:val="00C276B2"/>
    <w:rsid w:val="00C302C7"/>
    <w:rsid w:val="00C36967"/>
    <w:rsid w:val="00C36B42"/>
    <w:rsid w:val="00C37A3B"/>
    <w:rsid w:val="00C4071C"/>
    <w:rsid w:val="00C43097"/>
    <w:rsid w:val="00C44435"/>
    <w:rsid w:val="00C52825"/>
    <w:rsid w:val="00C54B37"/>
    <w:rsid w:val="00C57023"/>
    <w:rsid w:val="00C57E4A"/>
    <w:rsid w:val="00C60D51"/>
    <w:rsid w:val="00C63CB5"/>
    <w:rsid w:val="00C643D1"/>
    <w:rsid w:val="00C679C4"/>
    <w:rsid w:val="00C86A6D"/>
    <w:rsid w:val="00C90256"/>
    <w:rsid w:val="00C927A0"/>
    <w:rsid w:val="00C93337"/>
    <w:rsid w:val="00C934D2"/>
    <w:rsid w:val="00CA150C"/>
    <w:rsid w:val="00CA204E"/>
    <w:rsid w:val="00CA2E77"/>
    <w:rsid w:val="00CC0333"/>
    <w:rsid w:val="00CC4200"/>
    <w:rsid w:val="00CC5BA6"/>
    <w:rsid w:val="00CC772A"/>
    <w:rsid w:val="00CD44FF"/>
    <w:rsid w:val="00CD6A28"/>
    <w:rsid w:val="00CE5E91"/>
    <w:rsid w:val="00CF5257"/>
    <w:rsid w:val="00D03D70"/>
    <w:rsid w:val="00D143EA"/>
    <w:rsid w:val="00D22269"/>
    <w:rsid w:val="00D22298"/>
    <w:rsid w:val="00D22AF5"/>
    <w:rsid w:val="00D231F0"/>
    <w:rsid w:val="00D247CC"/>
    <w:rsid w:val="00D344B6"/>
    <w:rsid w:val="00D364B5"/>
    <w:rsid w:val="00D4080A"/>
    <w:rsid w:val="00D4096B"/>
    <w:rsid w:val="00D40E34"/>
    <w:rsid w:val="00D46C76"/>
    <w:rsid w:val="00D50EF0"/>
    <w:rsid w:val="00D51097"/>
    <w:rsid w:val="00D51AA1"/>
    <w:rsid w:val="00D52F79"/>
    <w:rsid w:val="00D55D1A"/>
    <w:rsid w:val="00D62D5C"/>
    <w:rsid w:val="00D73295"/>
    <w:rsid w:val="00D73B0F"/>
    <w:rsid w:val="00D73CC6"/>
    <w:rsid w:val="00D746F7"/>
    <w:rsid w:val="00D82732"/>
    <w:rsid w:val="00D82D0B"/>
    <w:rsid w:val="00D86255"/>
    <w:rsid w:val="00D94604"/>
    <w:rsid w:val="00D95A31"/>
    <w:rsid w:val="00DA0EA9"/>
    <w:rsid w:val="00DA1A2B"/>
    <w:rsid w:val="00DA4196"/>
    <w:rsid w:val="00DA5FCE"/>
    <w:rsid w:val="00DA7E1A"/>
    <w:rsid w:val="00DB0337"/>
    <w:rsid w:val="00DB2B8E"/>
    <w:rsid w:val="00DB448A"/>
    <w:rsid w:val="00DB4CFB"/>
    <w:rsid w:val="00DB65AC"/>
    <w:rsid w:val="00DB6E9E"/>
    <w:rsid w:val="00DC2104"/>
    <w:rsid w:val="00DC6052"/>
    <w:rsid w:val="00DD42D5"/>
    <w:rsid w:val="00DD45DB"/>
    <w:rsid w:val="00DE5B55"/>
    <w:rsid w:val="00DF6725"/>
    <w:rsid w:val="00E07150"/>
    <w:rsid w:val="00E073A0"/>
    <w:rsid w:val="00E1791F"/>
    <w:rsid w:val="00E22E63"/>
    <w:rsid w:val="00E24191"/>
    <w:rsid w:val="00E25075"/>
    <w:rsid w:val="00E25265"/>
    <w:rsid w:val="00E26482"/>
    <w:rsid w:val="00E3732C"/>
    <w:rsid w:val="00E422BB"/>
    <w:rsid w:val="00E54ACE"/>
    <w:rsid w:val="00E5506B"/>
    <w:rsid w:val="00E55669"/>
    <w:rsid w:val="00E55C40"/>
    <w:rsid w:val="00E56DAC"/>
    <w:rsid w:val="00E62E3E"/>
    <w:rsid w:val="00E64EDA"/>
    <w:rsid w:val="00E65BC4"/>
    <w:rsid w:val="00E72943"/>
    <w:rsid w:val="00E72F8F"/>
    <w:rsid w:val="00E73840"/>
    <w:rsid w:val="00E81237"/>
    <w:rsid w:val="00E8224F"/>
    <w:rsid w:val="00E85657"/>
    <w:rsid w:val="00E86573"/>
    <w:rsid w:val="00E92486"/>
    <w:rsid w:val="00E934F9"/>
    <w:rsid w:val="00E949B1"/>
    <w:rsid w:val="00E94F10"/>
    <w:rsid w:val="00E95079"/>
    <w:rsid w:val="00E95138"/>
    <w:rsid w:val="00E9664C"/>
    <w:rsid w:val="00E9713B"/>
    <w:rsid w:val="00EA19B3"/>
    <w:rsid w:val="00EB0476"/>
    <w:rsid w:val="00EB1CE6"/>
    <w:rsid w:val="00EB56DB"/>
    <w:rsid w:val="00EC0A11"/>
    <w:rsid w:val="00EC1E73"/>
    <w:rsid w:val="00EC2DA3"/>
    <w:rsid w:val="00EC35C2"/>
    <w:rsid w:val="00EC47D2"/>
    <w:rsid w:val="00EC61D7"/>
    <w:rsid w:val="00EC7149"/>
    <w:rsid w:val="00ED2693"/>
    <w:rsid w:val="00ED4635"/>
    <w:rsid w:val="00EE2B67"/>
    <w:rsid w:val="00EE38D7"/>
    <w:rsid w:val="00EF1611"/>
    <w:rsid w:val="00EF67CC"/>
    <w:rsid w:val="00EF6A67"/>
    <w:rsid w:val="00F02614"/>
    <w:rsid w:val="00F0320E"/>
    <w:rsid w:val="00F1089C"/>
    <w:rsid w:val="00F12A7A"/>
    <w:rsid w:val="00F17D47"/>
    <w:rsid w:val="00F27F1E"/>
    <w:rsid w:val="00F3059C"/>
    <w:rsid w:val="00F345C6"/>
    <w:rsid w:val="00F36835"/>
    <w:rsid w:val="00F43F4F"/>
    <w:rsid w:val="00F64240"/>
    <w:rsid w:val="00F649DC"/>
    <w:rsid w:val="00F66C54"/>
    <w:rsid w:val="00F67316"/>
    <w:rsid w:val="00F7533D"/>
    <w:rsid w:val="00F82987"/>
    <w:rsid w:val="00F95A3E"/>
    <w:rsid w:val="00F96269"/>
    <w:rsid w:val="00FA1EE1"/>
    <w:rsid w:val="00FA28DB"/>
    <w:rsid w:val="00FA31FB"/>
    <w:rsid w:val="00FA3E91"/>
    <w:rsid w:val="00FA6AF6"/>
    <w:rsid w:val="00FB209D"/>
    <w:rsid w:val="00FC31B2"/>
    <w:rsid w:val="00FF0950"/>
    <w:rsid w:val="00FF2492"/>
    <w:rsid w:val="00FF31C8"/>
    <w:rsid w:val="00FF5824"/>
    <w:rsid w:val="00FF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11EA1"/>
  <w15:docId w15:val="{CFD765B3-9C60-6F47-9913-CF162E4A0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C508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084"/>
  </w:style>
  <w:style w:type="character" w:styleId="PageNumber">
    <w:name w:val="page number"/>
    <w:basedOn w:val="DefaultParagraphFont"/>
    <w:uiPriority w:val="99"/>
    <w:semiHidden/>
    <w:unhideWhenUsed/>
    <w:rsid w:val="004C5084"/>
  </w:style>
  <w:style w:type="paragraph" w:styleId="Caption">
    <w:name w:val="caption"/>
    <w:basedOn w:val="Normal"/>
    <w:next w:val="Normal"/>
    <w:uiPriority w:val="35"/>
    <w:unhideWhenUsed/>
    <w:qFormat/>
    <w:rsid w:val="00B8514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4E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44E39"/>
    <w:pPr>
      <w:ind w:left="720"/>
      <w:contextualSpacing/>
    </w:pPr>
  </w:style>
  <w:style w:type="paragraph" w:styleId="Revision">
    <w:name w:val="Revision"/>
    <w:hidden/>
    <w:uiPriority w:val="99"/>
    <w:semiHidden/>
    <w:rsid w:val="00756317"/>
    <w:pPr>
      <w:spacing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1522FA"/>
    <w:pPr>
      <w:tabs>
        <w:tab w:val="left" w:pos="380"/>
      </w:tabs>
      <w:spacing w:line="480" w:lineRule="auto"/>
      <w:ind w:left="384" w:hanging="384"/>
    </w:pPr>
  </w:style>
  <w:style w:type="table" w:styleId="TableGrid">
    <w:name w:val="Table Grid"/>
    <w:basedOn w:val="TableNormal"/>
    <w:uiPriority w:val="39"/>
    <w:rsid w:val="00413C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2595F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520B8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B86"/>
  </w:style>
  <w:style w:type="paragraph" w:styleId="BalloonText">
    <w:name w:val="Balloon Text"/>
    <w:basedOn w:val="Normal"/>
    <w:link w:val="BalloonTextChar"/>
    <w:uiPriority w:val="99"/>
    <w:semiHidden/>
    <w:unhideWhenUsed/>
    <w:rsid w:val="00E55C4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C4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7CF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7CFD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1B2684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0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F0BED3-EFD6-4662-B0C3-9FA15EEC3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earcher</dc:creator>
  <cp:lastModifiedBy>Narmatha.R</cp:lastModifiedBy>
  <cp:revision>4</cp:revision>
  <cp:lastPrinted>2024-06-29T16:36:00Z</cp:lastPrinted>
  <dcterms:created xsi:type="dcterms:W3CDTF">2025-08-13T02:55:00Z</dcterms:created>
  <dcterms:modified xsi:type="dcterms:W3CDTF">2025-08-14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9d4Ct8bS"/&gt;&lt;style id="http://www.zotero.org/styles/nature" hasBibliography="1" bibliographyStyleHasBeenSet="1"/&gt;&lt;prefs&gt;&lt;pref name="fieldType" value="Field"/&gt;&lt;/prefs&gt;&lt;/data&gt;</vt:lpwstr>
  </property>
</Properties>
</file>